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9014AD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9014AD" w:rsidRDefault="004520D8" w:rsidP="0030483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The STROCSS</w:t>
            </w:r>
            <w:r w:rsidR="009F2E96" w:rsidRPr="009014AD">
              <w:rPr>
                <w:rFonts w:ascii="Arial" w:eastAsia="Calibri" w:hAnsi="Arial" w:cs="Arial"/>
                <w:sz w:val="20"/>
                <w:szCs w:val="20"/>
              </w:rPr>
              <w:t xml:space="preserve"> 2019</w:t>
            </w:r>
            <w:r w:rsidRPr="009014AD">
              <w:rPr>
                <w:rFonts w:ascii="Arial" w:eastAsia="Calibri" w:hAnsi="Arial" w:cs="Arial"/>
                <w:sz w:val="20"/>
                <w:szCs w:val="20"/>
              </w:rPr>
              <w:t xml:space="preserve"> Guideline</w:t>
            </w:r>
          </w:p>
        </w:tc>
      </w:tr>
      <w:tr w:rsidR="004520D8" w:rsidRPr="009014AD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9014AD" w:rsidRDefault="004520D8" w:rsidP="0030483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9014AD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/>
                <w:sz w:val="20"/>
                <w:szCs w:val="20"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9014AD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age</w:t>
            </w:r>
          </w:p>
        </w:tc>
      </w:tr>
      <w:tr w:rsidR="004520D8" w:rsidRPr="009014AD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9014AD" w:rsidRDefault="004520D8" w:rsidP="0030483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TITLE</w:t>
            </w:r>
          </w:p>
        </w:tc>
      </w:tr>
      <w:tr w:rsidR="004520D8" w:rsidRPr="009014AD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9014AD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Title:</w:t>
            </w:r>
          </w:p>
          <w:p w14:paraId="725D1F96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The word cohort or cross-sectional or case-controlled is included</w:t>
            </w:r>
          </w:p>
          <w:p w14:paraId="7991A0D8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The area of focus is described (e.g. disease, exposure/intervention, outcome)</w:t>
            </w:r>
          </w:p>
          <w:p w14:paraId="62D484AA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46DB7284" w:rsidR="004520D8" w:rsidRPr="009014AD" w:rsidRDefault="00E97FB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520D8" w:rsidRPr="009014AD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9014AD" w:rsidRDefault="004520D8" w:rsidP="0030483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ABSTRACT</w:t>
            </w:r>
          </w:p>
        </w:tc>
      </w:tr>
      <w:tr w:rsidR="004520D8" w:rsidRPr="009014AD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9014AD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Introduction: the following points are briefly described</w:t>
            </w:r>
          </w:p>
          <w:p w14:paraId="5A706F84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Background</w:t>
            </w:r>
          </w:p>
          <w:p w14:paraId="26730B59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6BC51AED" w:rsidR="004520D8" w:rsidRPr="009014AD" w:rsidRDefault="00E97FB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520D8" w:rsidRPr="009014AD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9014AD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Methods: the following areas are briefly described</w:t>
            </w:r>
          </w:p>
          <w:p w14:paraId="6EC453C6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 xml:space="preserve">Study design </w:t>
            </w:r>
            <w:r w:rsidRPr="009014AD">
              <w:rPr>
                <w:rFonts w:ascii="Arial" w:hAnsi="Arial" w:cs="Arial"/>
                <w:sz w:val="20"/>
                <w:szCs w:val="20"/>
              </w:rPr>
              <w:t>(cohort, retro-/prospective, single/multi-centred)</w:t>
            </w:r>
          </w:p>
          <w:p w14:paraId="7CCECE8F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Patient populations and/or groups, including control group, if applicable</w:t>
            </w:r>
          </w:p>
          <w:p w14:paraId="24D73910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 xml:space="preserve">Interventions </w:t>
            </w:r>
            <w:r w:rsidRPr="009014AD">
              <w:rPr>
                <w:rFonts w:ascii="Arial" w:hAnsi="Arial" w:cs="Arial"/>
                <w:sz w:val="20"/>
                <w:szCs w:val="20"/>
              </w:rPr>
              <w:t>(type, operators, recipients, timeframes)</w:t>
            </w:r>
          </w:p>
          <w:p w14:paraId="6FB4F10D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03A6E24C" w:rsidR="004520D8" w:rsidRPr="009014AD" w:rsidRDefault="00E97FB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520D8" w:rsidRPr="009014AD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9014AD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Results: the following areas are briefly described</w:t>
            </w:r>
          </w:p>
          <w:p w14:paraId="4F7B2C82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34443C2D" w:rsidR="004520D8" w:rsidRPr="009014AD" w:rsidRDefault="00E97FB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520D8" w:rsidRPr="009014AD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9014AD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Conclusion: the following areas are briefly described</w:t>
            </w:r>
          </w:p>
          <w:p w14:paraId="6D5A2380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Key conclusions</w:t>
            </w:r>
          </w:p>
          <w:p w14:paraId="3610E81A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Implications to practice</w:t>
            </w:r>
          </w:p>
          <w:p w14:paraId="41A4F800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38C55786" w:rsidR="004520D8" w:rsidRPr="009014AD" w:rsidRDefault="00E97FB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520D8" w:rsidRPr="009014AD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9014AD" w:rsidRDefault="004520D8" w:rsidP="0030483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INTRODUCTION</w:t>
            </w:r>
          </w:p>
        </w:tc>
      </w:tr>
      <w:tr w:rsidR="004520D8" w:rsidRPr="009014AD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9014AD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Introduction: the following areas are described in full</w:t>
            </w:r>
          </w:p>
          <w:p w14:paraId="355C5873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Relevant background and scientific rationale</w:t>
            </w:r>
          </w:p>
          <w:p w14:paraId="32BA157C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Aims and objectives</w:t>
            </w:r>
          </w:p>
          <w:p w14:paraId="27D70A7E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0FF2C3C6" w:rsidR="004520D8" w:rsidRPr="009014AD" w:rsidRDefault="00CA24B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2-4</w:t>
            </w:r>
          </w:p>
        </w:tc>
      </w:tr>
      <w:tr w:rsidR="004520D8" w:rsidRPr="009014AD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9014AD" w:rsidRDefault="004520D8" w:rsidP="0030483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METHODS</w:t>
            </w:r>
          </w:p>
        </w:tc>
      </w:tr>
      <w:tr w:rsidR="004520D8" w:rsidRPr="009014AD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9014AD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 xml:space="preserve">Registration and ethics </w:t>
            </w:r>
          </w:p>
          <w:p w14:paraId="3333BCEF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Research Registry number is stated, in accordance with the declaration of Helsinki*</w:t>
            </w:r>
          </w:p>
          <w:p w14:paraId="62E3EBA6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All studies (including retrospective) should be registered before submission</w:t>
            </w:r>
          </w:p>
          <w:p w14:paraId="5CD41C70" w14:textId="77777777" w:rsidR="004520D8" w:rsidRPr="009014AD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5053EC6C" w14:textId="369B7706" w:rsidR="004520D8" w:rsidRPr="009014AD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*"</w:t>
            </w:r>
            <w:r w:rsidRPr="009014A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Every research study involving human subjects must be registered in a publicly accessible database before recruitment of the first subject</w:t>
            </w:r>
            <w:r w:rsidRPr="009014AD">
              <w:rPr>
                <w:rFonts w:ascii="Arial" w:eastAsia="Calibri" w:hAnsi="Arial" w:cs="Arial"/>
                <w:sz w:val="20"/>
                <w:szCs w:val="20"/>
              </w:rPr>
              <w:t>" (this can be obtained from</w:t>
            </w:r>
            <w:r w:rsidR="004A1EDE" w:rsidRPr="009014AD">
              <w:rPr>
                <w:rFonts w:ascii="Arial" w:eastAsia="Calibri" w:hAnsi="Arial" w:cs="Arial"/>
                <w:sz w:val="20"/>
                <w:szCs w:val="20"/>
              </w:rPr>
              <w:t>:</w:t>
            </w:r>
            <w:r w:rsidRPr="009014AD">
              <w:rPr>
                <w:rFonts w:ascii="Arial" w:eastAsia="Calibri" w:hAnsi="Arial" w:cs="Arial"/>
                <w:sz w:val="20"/>
                <w:szCs w:val="20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2C8DD89F" w:rsidR="004520D8" w:rsidRPr="009014AD" w:rsidRDefault="007B085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</w:tr>
      <w:tr w:rsidR="004520D8" w:rsidRPr="009014AD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9014AD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Ethical Approval: the following areas are described in full</w:t>
            </w:r>
          </w:p>
          <w:p w14:paraId="514A6122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Necessity for ethical approval</w:t>
            </w:r>
          </w:p>
          <w:p w14:paraId="2D7D2BAC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Ethical approval, with relevant judgement reference from ethics committees</w:t>
            </w:r>
          </w:p>
          <w:p w14:paraId="3601228D" w14:textId="77777777" w:rsidR="00B8648A" w:rsidRPr="009014AD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4229D714" w:rsidR="004520D8" w:rsidRPr="009014AD" w:rsidRDefault="007B085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</w:tr>
      <w:tr w:rsidR="004520D8" w:rsidRPr="009014AD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9014AD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Protocol: the following areas are described comprehensively</w:t>
            </w:r>
          </w:p>
          <w:p w14:paraId="4B0A2CC6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Protocol (</w:t>
            </w:r>
            <w:r w:rsidRPr="009014A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a priori</w:t>
            </w:r>
            <w:r w:rsidRPr="009014AD">
              <w:rPr>
                <w:rFonts w:ascii="Arial" w:eastAsia="Calibri" w:hAnsi="Arial" w:cs="Arial"/>
                <w:sz w:val="20"/>
                <w:szCs w:val="20"/>
              </w:rPr>
              <w:t xml:space="preserve"> or otherwise) details, with access directions</w:t>
            </w:r>
          </w:p>
          <w:p w14:paraId="6064778A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2AECA58B" w:rsidR="004520D8" w:rsidRPr="009014AD" w:rsidRDefault="009B518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</w:tr>
      <w:tr w:rsidR="004520D8" w:rsidRPr="009014AD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9014AD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 xml:space="preserve">Patient </w:t>
            </w:r>
            <w:r w:rsidR="004A1EDE" w:rsidRPr="009014AD">
              <w:rPr>
                <w:rFonts w:ascii="Arial" w:eastAsia="Calibri" w:hAnsi="Arial" w:cs="Arial"/>
                <w:sz w:val="20"/>
                <w:szCs w:val="20"/>
              </w:rPr>
              <w:t>I</w:t>
            </w:r>
            <w:r w:rsidRPr="009014AD">
              <w:rPr>
                <w:rFonts w:ascii="Arial" w:eastAsia="Calibri" w:hAnsi="Arial" w:cs="Arial"/>
                <w:sz w:val="20"/>
                <w:szCs w:val="20"/>
              </w:rPr>
              <w:t>nvolvement in Research</w:t>
            </w:r>
          </w:p>
          <w:p w14:paraId="0B648358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5397A075" w:rsidR="004520D8" w:rsidRPr="009014AD" w:rsidRDefault="009B518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</w:tr>
      <w:tr w:rsidR="004520D8" w:rsidRPr="009014AD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9014AD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Study Design: the following areas are described comprehensively</w:t>
            </w:r>
          </w:p>
          <w:p w14:paraId="180F748A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‘Cohort’ study is mentioned</w:t>
            </w:r>
          </w:p>
          <w:p w14:paraId="23F69485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0B0EA707" w:rsidR="004520D8" w:rsidRPr="009014AD" w:rsidRDefault="009B518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</w:tr>
      <w:tr w:rsidR="004520D8" w:rsidRPr="009014AD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9014AD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Setting: the following areas are described comprehensively</w:t>
            </w:r>
          </w:p>
          <w:p w14:paraId="663A38CE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Geographical location</w:t>
            </w:r>
          </w:p>
          <w:p w14:paraId="62A2334A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Nature of institution (e.g. academic/community, public/private)</w:t>
            </w:r>
          </w:p>
          <w:p w14:paraId="039692C6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13F65DDE" w:rsidR="004520D8" w:rsidRPr="009014AD" w:rsidRDefault="000935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</w:tr>
      <w:tr w:rsidR="004520D8" w:rsidRPr="009014AD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9014AD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Cohort Groups: the following areas are described in full</w:t>
            </w:r>
          </w:p>
          <w:p w14:paraId="20870080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Number of groups</w:t>
            </w:r>
          </w:p>
          <w:p w14:paraId="762B0111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4A6BFABA" w:rsidR="004520D8" w:rsidRPr="009014AD" w:rsidRDefault="000935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4520D8" w:rsidRPr="009014AD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9014AD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Subgroup Analysis: the following areas are described comprehensively</w:t>
            </w:r>
          </w:p>
          <w:p w14:paraId="2247F1B8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Planned subgroup analyses</w:t>
            </w:r>
          </w:p>
          <w:p w14:paraId="3D10E155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lastRenderedPageBreak/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2B7E8B90" w:rsidR="004520D8" w:rsidRPr="009014AD" w:rsidRDefault="000935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lastRenderedPageBreak/>
              <w:t>-</w:t>
            </w:r>
          </w:p>
        </w:tc>
      </w:tr>
      <w:tr w:rsidR="004520D8" w:rsidRPr="009014AD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9014AD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Participants: the following areas are described comprehensively</w:t>
            </w:r>
          </w:p>
          <w:p w14:paraId="178EAF6D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Eligibility criteria</w:t>
            </w:r>
          </w:p>
          <w:p w14:paraId="57ECA823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Recruitment sources</w:t>
            </w:r>
          </w:p>
          <w:p w14:paraId="2CFB21C1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759DD5EA" w:rsidR="004520D8" w:rsidRPr="009014AD" w:rsidRDefault="000935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4.5</w:t>
            </w:r>
          </w:p>
        </w:tc>
      </w:tr>
      <w:tr w:rsidR="004520D8" w:rsidRPr="009014AD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9014AD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Recruitment: the following areas are described comprehensively</w:t>
            </w:r>
          </w:p>
          <w:p w14:paraId="22A9A5F9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Methods of recruitment to each patient group</w:t>
            </w:r>
          </w:p>
          <w:p w14:paraId="615110F4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43245729" w:rsidR="004520D8" w:rsidRPr="009014AD" w:rsidRDefault="000935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</w:tr>
      <w:tr w:rsidR="004520D8" w:rsidRPr="009014AD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9014AD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Sample Size: the following areas are described comprehensively</w:t>
            </w:r>
          </w:p>
          <w:p w14:paraId="464C632A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Margin of error calculation</w:t>
            </w:r>
          </w:p>
          <w:p w14:paraId="7B852D8D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Analysis to determine study population</w:t>
            </w:r>
          </w:p>
          <w:p w14:paraId="3F317E9F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6430A220" w:rsidR="004520D8" w:rsidRPr="009014AD" w:rsidRDefault="000935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4520D8" w:rsidRPr="009014AD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9014AD" w:rsidRDefault="00D31282" w:rsidP="0030483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INTERVENTION AND CONSIDERATIONS</w:t>
            </w:r>
          </w:p>
        </w:tc>
      </w:tr>
      <w:tr w:rsidR="004520D8" w:rsidRPr="009014AD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9014AD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Pre-intervention Considerations: the following areas are described comprehensively</w:t>
            </w:r>
          </w:p>
          <w:p w14:paraId="5FC96F58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Patient optimisation (pre-surgical measures)</w:t>
            </w:r>
          </w:p>
          <w:p w14:paraId="4DC16C51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62397537" w:rsidR="004520D8" w:rsidRPr="009014AD" w:rsidRDefault="009115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5,6</w:t>
            </w:r>
          </w:p>
        </w:tc>
      </w:tr>
      <w:tr w:rsidR="004520D8" w:rsidRPr="009014AD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9014AD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Intervention: the following areas are described comprehensively</w:t>
            </w:r>
          </w:p>
          <w:p w14:paraId="07E8FE47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Type of intervention and reasoning (e.g. pharmacological, surgical, physiotherapy, psychological)</w:t>
            </w:r>
          </w:p>
          <w:p w14:paraId="106FA870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Aim of intervention (preventative/therapeutic)</w:t>
            </w:r>
          </w:p>
          <w:p w14:paraId="269D7E78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Concurrent treatments (antibiotics, analgaesia, anti-emetics, NBM, VTE prophylaxis)</w:t>
            </w:r>
          </w:p>
          <w:p w14:paraId="03099AC3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6896BDA2" w:rsidR="004520D8" w:rsidRPr="009014AD" w:rsidRDefault="009115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6,7</w:t>
            </w:r>
          </w:p>
        </w:tc>
      </w:tr>
      <w:tr w:rsidR="004520D8" w:rsidRPr="009014AD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9014AD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Intra-Intervention Considerations: the following areas are described comprehensively</w:t>
            </w:r>
          </w:p>
          <w:p w14:paraId="42B1010B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Pharmacological therapies include formulation, dosages, routes and durations</w:t>
            </w:r>
          </w:p>
          <w:p w14:paraId="5E86607C" w14:textId="2F9427C8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 xml:space="preserve">Figures </w:t>
            </w:r>
            <w:r w:rsidR="004A1EDE" w:rsidRPr="009014AD">
              <w:rPr>
                <w:rFonts w:ascii="Arial" w:eastAsia="Calibri" w:hAnsi="Arial" w:cs="Arial"/>
                <w:sz w:val="20"/>
                <w:szCs w:val="20"/>
              </w:rPr>
              <w:t xml:space="preserve">and </w:t>
            </w:r>
            <w:r w:rsidRPr="009014AD">
              <w:rPr>
                <w:rFonts w:ascii="Arial" w:eastAsia="Calibri" w:hAnsi="Arial" w:cs="Arial"/>
                <w:sz w:val="20"/>
                <w:szCs w:val="20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9F5D30E" w:rsidR="004520D8" w:rsidRPr="009014AD" w:rsidRDefault="009115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</w:tr>
      <w:tr w:rsidR="004520D8" w:rsidRPr="009014AD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9014AD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Operator Details: the following areas are described comprehensively</w:t>
            </w:r>
          </w:p>
          <w:p w14:paraId="2B6A64C2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Training needed</w:t>
            </w:r>
          </w:p>
          <w:p w14:paraId="2BA838F9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Learning curve for technique</w:t>
            </w:r>
          </w:p>
          <w:p w14:paraId="6F9E81C5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407BCE11" w:rsidR="004520D8" w:rsidRPr="009014AD" w:rsidRDefault="00C5509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4520D8" w:rsidRPr="009014AD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9014AD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Quality Control: the following areas are described comprehensively</w:t>
            </w:r>
          </w:p>
          <w:p w14:paraId="7EF2E138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Measures taken to reduce variation</w:t>
            </w:r>
          </w:p>
          <w:p w14:paraId="46B717F5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7375F2BA" w:rsidR="004520D8" w:rsidRPr="009014AD" w:rsidRDefault="00C5509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4520D8" w:rsidRPr="009014AD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9014AD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Post-Intervention Considerations: the following areas are described comprehensively</w:t>
            </w:r>
          </w:p>
          <w:p w14:paraId="5ABD0ABD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Post-operative instructions and care</w:t>
            </w:r>
          </w:p>
          <w:p w14:paraId="2151DE76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Follow-up measures</w:t>
            </w:r>
          </w:p>
          <w:p w14:paraId="5CD01AA0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4F912EA6" w:rsidR="004520D8" w:rsidRPr="009014AD" w:rsidRDefault="00C5509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4520D8" w:rsidRPr="009014AD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9014AD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Outcomes: the following areas are described comprehensively</w:t>
            </w:r>
          </w:p>
          <w:p w14:paraId="155C13A6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Primary outcomes, including validation, where applicable</w:t>
            </w:r>
          </w:p>
          <w:p w14:paraId="086A7E88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Definitions of outcomes</w:t>
            </w:r>
          </w:p>
          <w:p w14:paraId="7884D5DC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Secondary outcomes, where appropriate</w:t>
            </w:r>
          </w:p>
          <w:p w14:paraId="1B0D4A71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0992C16C" w:rsidR="004520D8" w:rsidRPr="009014AD" w:rsidRDefault="00C5509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4520D8" w:rsidRPr="009014AD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9014AD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Statistics: the following areas are described comprehensively</w:t>
            </w:r>
          </w:p>
          <w:p w14:paraId="02409557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Statistical tests, packages/software used, and interpretation of significance</w:t>
            </w:r>
          </w:p>
          <w:p w14:paraId="02ADE102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Confounders and their control, if known</w:t>
            </w:r>
          </w:p>
          <w:p w14:paraId="639DB842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Analysis approach (e.g. intention to treat/per protocol)</w:t>
            </w:r>
          </w:p>
          <w:p w14:paraId="34B2A519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1911247E" w:rsidR="004520D8" w:rsidRPr="009014AD" w:rsidRDefault="00C5509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4520D8" w:rsidRPr="009014AD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9014AD" w:rsidRDefault="004520D8" w:rsidP="0030483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RESULTS</w:t>
            </w:r>
          </w:p>
        </w:tc>
      </w:tr>
      <w:tr w:rsidR="004520D8" w:rsidRPr="009014AD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9014AD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Participants: the following areas are described comprehensively</w:t>
            </w:r>
          </w:p>
          <w:p w14:paraId="470AE41A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Microsoft JhengHei UI" w:hAnsi="Arial" w:cs="Arial"/>
                <w:sz w:val="20"/>
                <w:szCs w:val="20"/>
              </w:rPr>
              <w:t>Flow of participants (recruitment, non-participation, cross-over and withdrawal, with reasons)</w:t>
            </w:r>
          </w:p>
          <w:p w14:paraId="07DD94B6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Microsoft JhengHei UI" w:hAnsi="Arial" w:cs="Arial"/>
                <w:sz w:val="20"/>
                <w:szCs w:val="20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1DEB9570" w:rsidR="004520D8" w:rsidRPr="009014AD" w:rsidRDefault="005A367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</w:tr>
      <w:tr w:rsidR="004520D8" w:rsidRPr="009014AD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9014AD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Participant Comparison: the following areas are described comprehensively</w:t>
            </w:r>
          </w:p>
          <w:p w14:paraId="61DBE2CF" w14:textId="61C6FFD1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Table comparing demographic</w:t>
            </w:r>
            <w:r w:rsidR="004A1EDE" w:rsidRPr="009014AD">
              <w:rPr>
                <w:rFonts w:ascii="Arial" w:eastAsia="Calibri" w:hAnsi="Arial" w:cs="Arial"/>
                <w:sz w:val="20"/>
                <w:szCs w:val="20"/>
              </w:rPr>
              <w:t>s</w:t>
            </w:r>
            <w:r w:rsidRPr="009014AD">
              <w:rPr>
                <w:rFonts w:ascii="Arial" w:eastAsia="Calibri" w:hAnsi="Arial" w:cs="Arial"/>
                <w:sz w:val="20"/>
                <w:szCs w:val="20"/>
              </w:rPr>
              <w:t xml:space="preserve"> included</w:t>
            </w:r>
          </w:p>
          <w:p w14:paraId="4B98FD4F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Differences, with statistical relevance</w:t>
            </w:r>
          </w:p>
          <w:p w14:paraId="473A9EEF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lastRenderedPageBreak/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71D0A81A" w:rsidR="004520D8" w:rsidRPr="009014AD" w:rsidRDefault="005A367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lastRenderedPageBreak/>
              <w:t>7</w:t>
            </w:r>
          </w:p>
        </w:tc>
      </w:tr>
      <w:tr w:rsidR="004520D8" w:rsidRPr="009014AD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9014AD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Intervention: the following areas are described comprehensively</w:t>
            </w:r>
          </w:p>
          <w:p w14:paraId="19EC431B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Microsoft JhengHei UI" w:hAnsi="Arial" w:cs="Arial"/>
                <w:sz w:val="20"/>
                <w:szCs w:val="20"/>
              </w:rPr>
              <w:t>Changes to interventions, with rationale and diagram, if appropriate</w:t>
            </w:r>
          </w:p>
          <w:p w14:paraId="17D711B7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Microsoft JhengHei UI" w:hAnsi="Arial" w:cs="Arial"/>
                <w:sz w:val="20"/>
                <w:szCs w:val="20"/>
              </w:rPr>
              <w:t>Learning required for interventions</w:t>
            </w:r>
          </w:p>
          <w:p w14:paraId="30CF6815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Microsoft JhengHei UI" w:hAnsi="Arial" w:cs="Arial"/>
                <w:sz w:val="20"/>
                <w:szCs w:val="20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6CCDD30C" w:rsidR="004520D8" w:rsidRPr="009014AD" w:rsidRDefault="005A367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</w:tr>
      <w:tr w:rsidR="004520D8" w:rsidRPr="009014AD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9014AD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Outcomes: the following areas are described comprehensively</w:t>
            </w:r>
          </w:p>
          <w:p w14:paraId="2DEABBF4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Microsoft JhengHei UI" w:hAnsi="Arial" w:cs="Arial"/>
                <w:sz w:val="20"/>
                <w:szCs w:val="20"/>
              </w:rPr>
              <w:t>Clinician-assessed and patient-reported outcomes for each group</w:t>
            </w:r>
          </w:p>
          <w:p w14:paraId="21395416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Microsoft JhengHei UI" w:hAnsi="Arial" w:cs="Arial"/>
                <w:sz w:val="20"/>
                <w:szCs w:val="20"/>
              </w:rPr>
              <w:t>Relevant photographs and imaging are desirable</w:t>
            </w:r>
          </w:p>
          <w:p w14:paraId="2F5B9EAB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Microsoft JhengHei UI" w:hAnsi="Arial" w:cs="Arial"/>
                <w:sz w:val="20"/>
                <w:szCs w:val="20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2F2658E3" w:rsidR="004520D8" w:rsidRPr="009014AD" w:rsidRDefault="005A367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</w:tr>
      <w:tr w:rsidR="004520D8" w:rsidRPr="009014AD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9014AD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Tolerance: the following areas are described comprehensively</w:t>
            </w:r>
          </w:p>
          <w:p w14:paraId="6631AA49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Assessment of tolerance</w:t>
            </w:r>
          </w:p>
          <w:p w14:paraId="1A5E96DA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Loss to follow up, with reasons (percentage and fraction)</w:t>
            </w:r>
          </w:p>
          <w:p w14:paraId="39CDE4FD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6D2CDB19" w:rsidR="004520D8" w:rsidRPr="009014AD" w:rsidRDefault="005A367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4520D8" w:rsidRPr="009014AD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9014AD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Complications: the following areas are described comprehensively</w:t>
            </w:r>
          </w:p>
          <w:p w14:paraId="1C3E92DB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Adverse events described</w:t>
            </w:r>
          </w:p>
          <w:p w14:paraId="2794A630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Classified according to Clavien-Dindo classification*</w:t>
            </w:r>
          </w:p>
          <w:p w14:paraId="0CB855FC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Mitigation for adverse events (blood loss, wound care, revision surgery should be specified)</w:t>
            </w:r>
          </w:p>
          <w:p w14:paraId="16C75028" w14:textId="77777777" w:rsidR="004520D8" w:rsidRPr="009014AD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775ADD6D" w14:textId="77777777" w:rsidR="004520D8" w:rsidRPr="009014AD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Microsoft JhengHei UI" w:hAnsi="Arial" w:cs="Arial"/>
                <w:sz w:val="20"/>
                <w:szCs w:val="20"/>
                <w:lang w:val="es-US"/>
              </w:rPr>
              <w:t xml:space="preserve">*Dindo D, Demartines N, Clavien P-A. </w:t>
            </w:r>
            <w:r w:rsidRPr="009014AD">
              <w:rPr>
                <w:rFonts w:ascii="Arial" w:eastAsia="Microsoft JhengHei UI" w:hAnsi="Arial" w:cs="Arial"/>
                <w:sz w:val="20"/>
                <w:szCs w:val="20"/>
              </w:rPr>
              <w:t>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6CDE37BB" w:rsidR="004520D8" w:rsidRPr="009014AD" w:rsidRDefault="005A367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4520D8" w:rsidRPr="009014AD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9014AD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Key Results: the following areas are described comprehensively</w:t>
            </w:r>
          </w:p>
          <w:p w14:paraId="52B3FA60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Key results, including relevant raw data</w:t>
            </w:r>
          </w:p>
          <w:p w14:paraId="5D990D11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11AE31A6" w:rsidR="004520D8" w:rsidRPr="009014AD" w:rsidRDefault="005A367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7,8</w:t>
            </w:r>
          </w:p>
        </w:tc>
      </w:tr>
      <w:tr w:rsidR="004520D8" w:rsidRPr="009014AD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9014AD" w:rsidRDefault="004520D8" w:rsidP="0030483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DISCUSSION</w:t>
            </w:r>
          </w:p>
        </w:tc>
      </w:tr>
      <w:tr w:rsidR="004520D8" w:rsidRPr="009014AD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9014AD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Discussion: the following areas are described comprehensively</w:t>
            </w:r>
          </w:p>
          <w:p w14:paraId="0996D6BF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Microsoft JhengHei UI" w:hAnsi="Arial" w:cs="Arial"/>
                <w:sz w:val="20"/>
                <w:szCs w:val="20"/>
              </w:rPr>
              <w:t>Conclusions and rationale</w:t>
            </w:r>
          </w:p>
          <w:p w14:paraId="7AB90732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Microsoft JhengHei UI" w:hAnsi="Arial" w:cs="Arial"/>
                <w:sz w:val="20"/>
                <w:szCs w:val="20"/>
              </w:rPr>
              <w:t>Reference to relevant literature</w:t>
            </w:r>
          </w:p>
          <w:p w14:paraId="2755F0A4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Microsoft JhengHei UI" w:hAnsi="Arial" w:cs="Arial"/>
                <w:sz w:val="20"/>
                <w:szCs w:val="20"/>
              </w:rPr>
              <w:t>Implications to clinical practice</w:t>
            </w:r>
          </w:p>
          <w:p w14:paraId="26FD9793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Microsoft JhengHei UI" w:hAnsi="Arial" w:cs="Arial"/>
                <w:sz w:val="20"/>
                <w:szCs w:val="20"/>
              </w:rPr>
              <w:t>Comparison to current gold standard of care</w:t>
            </w:r>
          </w:p>
          <w:p w14:paraId="69ACADA1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Microsoft JhengHei UI" w:hAnsi="Arial" w:cs="Arial"/>
                <w:sz w:val="20"/>
                <w:szCs w:val="20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7B2D89AD" w:rsidR="004520D8" w:rsidRPr="009014AD" w:rsidRDefault="001834F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8,9</w:t>
            </w:r>
          </w:p>
        </w:tc>
      </w:tr>
      <w:tr w:rsidR="004520D8" w:rsidRPr="009014AD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9014AD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Strengths and Limitations: the following areas are described comprehensively</w:t>
            </w:r>
          </w:p>
          <w:p w14:paraId="16C5AB85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Microsoft JhengHei UI" w:hAnsi="Arial" w:cs="Arial"/>
                <w:sz w:val="20"/>
                <w:szCs w:val="20"/>
              </w:rPr>
              <w:t>Strengths of the study</w:t>
            </w:r>
          </w:p>
          <w:p w14:paraId="3851D613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Microsoft JhengHei UI" w:hAnsi="Arial" w:cs="Arial"/>
                <w:sz w:val="20"/>
                <w:szCs w:val="20"/>
              </w:rPr>
              <w:t>Limitations and potential impact on results</w:t>
            </w:r>
          </w:p>
          <w:p w14:paraId="368E58B1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Microsoft JhengHei UI" w:hAnsi="Arial" w:cs="Arial"/>
                <w:sz w:val="20"/>
                <w:szCs w:val="20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1D07A0F8" w:rsidR="004520D8" w:rsidRPr="009014AD" w:rsidRDefault="001834F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</w:tr>
      <w:tr w:rsidR="004520D8" w:rsidRPr="009014AD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9014AD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Implications and Relevance: the following areas are described comprehensively</w:t>
            </w:r>
          </w:p>
          <w:p w14:paraId="10EFF7F0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Microsoft JhengHei UI" w:hAnsi="Arial" w:cs="Arial"/>
                <w:sz w:val="20"/>
                <w:szCs w:val="20"/>
              </w:rPr>
              <w:t>Relevance of findings and potential implications to clinical practice are detailed</w:t>
            </w:r>
          </w:p>
          <w:p w14:paraId="6107794B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Microsoft JhengHei UI" w:hAnsi="Arial" w:cs="Arial"/>
                <w:sz w:val="20"/>
                <w:szCs w:val="20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48B70BF5" w:rsidR="004520D8" w:rsidRPr="009014AD" w:rsidRDefault="001834F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</w:tr>
      <w:tr w:rsidR="004520D8" w:rsidRPr="009014AD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9014AD" w:rsidRDefault="004520D8" w:rsidP="0030483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CONCLUSION</w:t>
            </w:r>
          </w:p>
        </w:tc>
      </w:tr>
      <w:tr w:rsidR="004520D8" w:rsidRPr="009014AD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9014AD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Conclusions:</w:t>
            </w:r>
          </w:p>
          <w:p w14:paraId="3E07C802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Key conclusions are summarised</w:t>
            </w:r>
          </w:p>
          <w:p w14:paraId="4B90C4AD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315282E2" w:rsidR="004520D8" w:rsidRPr="009014AD" w:rsidRDefault="001834F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</w:tr>
      <w:tr w:rsidR="004520D8" w:rsidRPr="009014AD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9014AD" w:rsidRDefault="004520D8" w:rsidP="0030483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DECLARATIONS</w:t>
            </w:r>
          </w:p>
        </w:tc>
      </w:tr>
      <w:tr w:rsidR="004520D8" w:rsidRPr="009014AD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9014AD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Conflicts of interest</w:t>
            </w:r>
          </w:p>
          <w:p w14:paraId="09FAB474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4573D984" w:rsidR="004520D8" w:rsidRPr="009014AD" w:rsidRDefault="001834F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4520D8" w:rsidRPr="009014AD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9014AD" w:rsidRDefault="004520D8" w:rsidP="00304839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9014AD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Funding</w:t>
            </w:r>
          </w:p>
          <w:p w14:paraId="5250E2CB" w14:textId="77777777" w:rsidR="004520D8" w:rsidRPr="009014AD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086C6663" w:rsidR="004520D8" w:rsidRPr="009014AD" w:rsidRDefault="001834F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014AD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</w:tbl>
    <w:p w14:paraId="646BD41B" w14:textId="77777777" w:rsidR="00765673" w:rsidRPr="009014AD" w:rsidRDefault="00765673">
      <w:pPr>
        <w:rPr>
          <w:sz w:val="20"/>
          <w:szCs w:val="20"/>
        </w:rPr>
      </w:pPr>
    </w:p>
    <w:sectPr w:rsidR="00765673" w:rsidRPr="009014AD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093520"/>
    <w:rsid w:val="001834F6"/>
    <w:rsid w:val="00377DF2"/>
    <w:rsid w:val="003C7173"/>
    <w:rsid w:val="004520D8"/>
    <w:rsid w:val="004A1EDE"/>
    <w:rsid w:val="005A367A"/>
    <w:rsid w:val="00765673"/>
    <w:rsid w:val="007B085E"/>
    <w:rsid w:val="008E7419"/>
    <w:rsid w:val="009014AD"/>
    <w:rsid w:val="009115BA"/>
    <w:rsid w:val="009B518C"/>
    <w:rsid w:val="009C5B8F"/>
    <w:rsid w:val="009F2E96"/>
    <w:rsid w:val="00AA7C12"/>
    <w:rsid w:val="00B5177A"/>
    <w:rsid w:val="00B8648A"/>
    <w:rsid w:val="00C5509F"/>
    <w:rsid w:val="00CA24BD"/>
    <w:rsid w:val="00D31282"/>
    <w:rsid w:val="00E97FBC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95</Words>
  <Characters>6812</Characters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9-11-21T08:22:00Z</dcterms:created>
  <dcterms:modified xsi:type="dcterms:W3CDTF">2020-08-26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